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B49B8" w14:textId="3EC40914" w:rsidR="00B474CD" w:rsidRPr="00DA746D" w:rsidRDefault="000A7021" w:rsidP="00DA746D">
      <w:pPr>
        <w:pStyle w:val="Kop1"/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 xml:space="preserve">Supplement </w:t>
      </w:r>
      <w:r w:rsidR="00E66BA7" w:rsidRPr="00DA746D"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>2</w:t>
      </w:r>
    </w:p>
    <w:p w14:paraId="2C508B0B" w14:textId="77777777" w:rsidR="00DA746D" w:rsidRDefault="00DA746D" w:rsidP="00B474CD">
      <w:pPr>
        <w:rPr>
          <w:rFonts w:ascii="Times New Roman" w:hAnsi="Times New Roman" w:cs="Times New Roman"/>
          <w:b/>
          <w:bCs/>
          <w:lang w:val="en-GB"/>
        </w:rPr>
      </w:pPr>
    </w:p>
    <w:p w14:paraId="7ED8BBFC" w14:textId="5DD76BD4" w:rsidR="00EC4E3F" w:rsidRPr="009F47BF" w:rsidRDefault="00EC4E3F" w:rsidP="00B474C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1 – Comparison of patients with and without prespecified complex conditions</w:t>
      </w:r>
      <w:r w:rsidR="00631AEE">
        <w:rPr>
          <w:rFonts w:ascii="Times New Roman" w:hAnsi="Times New Roman" w:cs="Times New Roman"/>
          <w:b/>
          <w:bCs/>
          <w:lang w:val="en-GB"/>
        </w:rPr>
        <w:t xml:space="preserve"> (n=583)</w:t>
      </w:r>
    </w:p>
    <w:tbl>
      <w:tblPr>
        <w:tblStyle w:val="Tabelraster1"/>
        <w:tblW w:w="9072" w:type="dxa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410"/>
        <w:gridCol w:w="1275"/>
      </w:tblGrid>
      <w:tr w:rsidR="00EC4E3F" w:rsidRPr="00EC4E3F" w14:paraId="1EA6B902" w14:textId="77777777" w:rsidTr="008D0557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BD119A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58F923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C4E3F">
              <w:rPr>
                <w:rFonts w:ascii="Times New Roman" w:hAnsi="Times New Roman" w:cs="Times New Roman"/>
                <w:b/>
                <w:bCs/>
                <w:lang w:val="en-GB"/>
              </w:rPr>
              <w:t>Included patients</w:t>
            </w:r>
          </w:p>
          <w:p w14:paraId="085ABCC3" w14:textId="77777777" w:rsidR="00B474CD" w:rsidRPr="00905F78" w:rsidRDefault="00B474CD" w:rsidP="00EC4E3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05F78">
              <w:rPr>
                <w:rFonts w:ascii="Times New Roman" w:hAnsi="Times New Roman" w:cs="Times New Roman"/>
                <w:b/>
                <w:bCs/>
                <w:lang w:val="en-GB"/>
              </w:rPr>
              <w:t>(n = 58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0840DC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C4E3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ligible, non-included, </w:t>
            </w:r>
            <w:r w:rsidRPr="00905F78">
              <w:rPr>
                <w:rFonts w:ascii="Times New Roman" w:hAnsi="Times New Roman" w:cs="Times New Roman"/>
                <w:b/>
                <w:bCs/>
                <w:lang w:val="en-GB"/>
              </w:rPr>
              <w:t>patients (n = 2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ACFE5C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C4E3F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EC4E3F" w:rsidRPr="00EC4E3F" w14:paraId="2CBF362D" w14:textId="77777777" w:rsidTr="008D0557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14544B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F2C7E5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n (%) or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EB5F66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n (%) or median (IQR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B7C9A3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C4E3F" w:rsidRPr="00EC4E3F" w14:paraId="5693B507" w14:textId="77777777" w:rsidTr="008D0557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E2C85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  <w:r w:rsidRPr="00EC4E3F">
              <w:rPr>
                <w:rFonts w:ascii="Times New Roman" w:hAnsi="Times New Roman" w:cs="Times New Roman"/>
                <w:lang w:val="en-GB"/>
              </w:rPr>
              <w:t>, n (%) *</w:t>
            </w:r>
          </w:p>
          <w:p w14:paraId="6F4ED1CA" w14:textId="77777777" w:rsidR="00B474CD" w:rsidRPr="008D0557" w:rsidRDefault="00B474CD" w:rsidP="00EC4E3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557">
              <w:rPr>
                <w:rFonts w:ascii="Times New Roman" w:hAnsi="Times New Roman" w:cs="Times New Roman"/>
                <w:lang w:val="en-GB"/>
              </w:rPr>
              <w:t xml:space="preserve">  Male</w:t>
            </w:r>
          </w:p>
          <w:p w14:paraId="3DD32CAB" w14:textId="77777777" w:rsidR="00B474CD" w:rsidRPr="008D0557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D0557">
              <w:rPr>
                <w:rFonts w:ascii="Times New Roman" w:hAnsi="Times New Roman" w:cs="Times New Roman"/>
                <w:lang w:val="en-GB"/>
              </w:rPr>
              <w:t xml:space="preserve">  Female</w:t>
            </w:r>
          </w:p>
          <w:p w14:paraId="69656061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D0557">
              <w:rPr>
                <w:rFonts w:ascii="Times New Roman" w:hAnsi="Times New Roman" w:cs="Times New Roman"/>
                <w:lang w:val="en-GB"/>
              </w:rPr>
              <w:t xml:space="preserve">  Missing</w:t>
            </w:r>
            <w:r w:rsidRPr="00EC4E3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F5548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C4E3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</w:p>
          <w:p w14:paraId="3FE7A883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293 (50.3%)</w:t>
            </w:r>
          </w:p>
          <w:p w14:paraId="35387F16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290 (49.7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702C22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1159F696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109 (51.7%)</w:t>
            </w:r>
          </w:p>
          <w:p w14:paraId="435590FD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 xml:space="preserve">100 (47.4%) </w:t>
            </w:r>
          </w:p>
          <w:p w14:paraId="44A8121A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2 (0.9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B4143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0.638</w:t>
            </w:r>
          </w:p>
        </w:tc>
      </w:tr>
      <w:tr w:rsidR="00EC4E3F" w:rsidRPr="00EC4E3F" w14:paraId="69A6DAFF" w14:textId="77777777" w:rsidTr="008D0557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94B9F6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C4E3F">
              <w:rPr>
                <w:rFonts w:ascii="Times New Roman" w:hAnsi="Times New Roman" w:cs="Times New Roman"/>
                <w:b/>
                <w:bCs/>
                <w:lang w:val="en-GB"/>
              </w:rPr>
              <w:t>Age</w:t>
            </w:r>
            <w:r w:rsidRPr="00EC4E3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C4E3F">
              <w:rPr>
                <w:rFonts w:ascii="Times New Roman" w:hAnsi="Times New Roman" w:cs="Times New Roman"/>
                <w:b/>
                <w:bCs/>
                <w:lang w:val="en-GB"/>
              </w:rPr>
              <w:t>in years</w:t>
            </w:r>
            <w:r w:rsidRPr="00EC4E3F">
              <w:rPr>
                <w:rFonts w:ascii="Times New Roman" w:hAnsi="Times New Roman" w:cs="Times New Roman"/>
                <w:lang w:val="en-GB"/>
              </w:rPr>
              <w:t>, median (IQ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AF0C34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65 (47-7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73E7DB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65 (44-7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92828B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0.509</w:t>
            </w:r>
          </w:p>
        </w:tc>
      </w:tr>
      <w:tr w:rsidR="00EC4E3F" w:rsidRPr="00EC4E3F" w14:paraId="4DFF66BE" w14:textId="77777777" w:rsidTr="008D0557">
        <w:trPr>
          <w:trHeight w:val="71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C53EF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b/>
                <w:bCs/>
                <w:lang w:val="en-GB"/>
              </w:rPr>
              <w:t>Urgency level ED</w:t>
            </w:r>
            <w:r w:rsidRPr="00EC4E3F">
              <w:rPr>
                <w:rFonts w:ascii="Times New Roman" w:hAnsi="Times New Roman" w:cs="Times New Roman"/>
                <w:lang w:val="en-GB"/>
              </w:rPr>
              <w:t>, n (%)</w:t>
            </w:r>
          </w:p>
          <w:p w14:paraId="5C9CD5DC" w14:textId="77777777" w:rsidR="00B474CD" w:rsidRPr="008D0557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D0557">
              <w:rPr>
                <w:rFonts w:ascii="Times New Roman" w:hAnsi="Times New Roman" w:cs="Times New Roman"/>
                <w:lang w:val="en-GB"/>
              </w:rPr>
              <w:t xml:space="preserve">  Highly urgent</w:t>
            </w:r>
          </w:p>
          <w:p w14:paraId="07C53131" w14:textId="77777777" w:rsidR="00B474CD" w:rsidRPr="008D0557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D0557">
              <w:rPr>
                <w:rFonts w:ascii="Times New Roman" w:hAnsi="Times New Roman" w:cs="Times New Roman"/>
                <w:lang w:val="en-GB"/>
              </w:rPr>
              <w:t xml:space="preserve">  Urgent</w:t>
            </w:r>
          </w:p>
          <w:p w14:paraId="32FCD73B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D0557">
              <w:rPr>
                <w:rFonts w:ascii="Times New Roman" w:hAnsi="Times New Roman" w:cs="Times New Roman"/>
                <w:lang w:val="en-GB"/>
              </w:rPr>
              <w:t xml:space="preserve">  Unknow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9AF47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14:paraId="4225FD27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103 (17.5%)</w:t>
            </w:r>
          </w:p>
          <w:p w14:paraId="466D8A26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474 (80.9%)</w:t>
            </w:r>
          </w:p>
          <w:p w14:paraId="7359AA7E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9 (1.6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EEAA0B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14:paraId="4BFE5504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52 (24.7%)</w:t>
            </w:r>
          </w:p>
          <w:p w14:paraId="77105F4E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148 (70.1%)</w:t>
            </w:r>
          </w:p>
          <w:p w14:paraId="4A251FE8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GB"/>
              </w:rPr>
              <w:t>11 (5.2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45E8C4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C4E3F">
              <w:rPr>
                <w:rFonts w:ascii="Times New Roman" w:hAnsi="Times New Roman" w:cs="Times New Roman"/>
                <w:b/>
                <w:bCs/>
                <w:lang w:val="en-GB"/>
              </w:rPr>
              <w:t>0.013**</w:t>
            </w:r>
          </w:p>
        </w:tc>
      </w:tr>
      <w:tr w:rsidR="00EC4E3F" w:rsidRPr="00EC4E3F" w14:paraId="015FCDE4" w14:textId="77777777" w:rsidTr="00631AEE">
        <w:trPr>
          <w:trHeight w:val="714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5620F" w14:textId="77777777" w:rsidR="00B474CD" w:rsidRPr="00EC4E3F" w:rsidRDefault="00B474CD" w:rsidP="00EC4E3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C4E3F">
              <w:rPr>
                <w:rFonts w:ascii="Times New Roman" w:hAnsi="Times New Roman" w:cs="Times New Roman"/>
                <w:lang w:val="en-US"/>
              </w:rPr>
              <w:t>Values are n(%) for ordinal variables and median (IQR) for continues variables, median (IQR)</w:t>
            </w:r>
            <w:r w:rsidRPr="00EC4E3F">
              <w:rPr>
                <w:rFonts w:ascii="Times New Roman" w:hAnsi="Times New Roman" w:cs="Times New Roman"/>
                <w:lang w:val="en-US"/>
              </w:rPr>
              <w:br/>
              <w:t xml:space="preserve">Abbreviations: ED – emergency department. </w:t>
            </w:r>
            <w:r w:rsidRPr="00EC4E3F">
              <w:rPr>
                <w:rFonts w:ascii="Times New Roman" w:hAnsi="Times New Roman" w:cs="Times New Roman"/>
                <w:lang w:val="en-GB"/>
              </w:rPr>
              <w:t>*2 missing in eligible group</w:t>
            </w:r>
            <w:r w:rsidRPr="00EC4E3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**p&lt;0.05.</w:t>
            </w:r>
            <w:r w:rsidRPr="00EC4E3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</w:tbl>
    <w:p w14:paraId="73BA642D" w14:textId="5ECF59A5" w:rsidR="00A02A74" w:rsidRPr="00B474CD" w:rsidRDefault="00A02A74">
      <w:pPr>
        <w:rPr>
          <w:b/>
          <w:bCs/>
          <w:lang w:val="en-GB"/>
        </w:rPr>
      </w:pPr>
    </w:p>
    <w:sectPr w:rsidR="00A02A74" w:rsidRPr="00B474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4CD"/>
    <w:rsid w:val="000005A3"/>
    <w:rsid w:val="00006C91"/>
    <w:rsid w:val="00007EEF"/>
    <w:rsid w:val="000160EC"/>
    <w:rsid w:val="00032FCE"/>
    <w:rsid w:val="00040536"/>
    <w:rsid w:val="000408A4"/>
    <w:rsid w:val="00043D58"/>
    <w:rsid w:val="00061BBA"/>
    <w:rsid w:val="000826FC"/>
    <w:rsid w:val="000A7021"/>
    <w:rsid w:val="000B088D"/>
    <w:rsid w:val="000B18DE"/>
    <w:rsid w:val="000B39D1"/>
    <w:rsid w:val="000B7658"/>
    <w:rsid w:val="000B775B"/>
    <w:rsid w:val="000D1531"/>
    <w:rsid w:val="000E4F70"/>
    <w:rsid w:val="000F6A49"/>
    <w:rsid w:val="00106A50"/>
    <w:rsid w:val="00115138"/>
    <w:rsid w:val="001273F9"/>
    <w:rsid w:val="00135574"/>
    <w:rsid w:val="00144BFA"/>
    <w:rsid w:val="00147477"/>
    <w:rsid w:val="00147FF3"/>
    <w:rsid w:val="00152864"/>
    <w:rsid w:val="0016523E"/>
    <w:rsid w:val="00170B62"/>
    <w:rsid w:val="00172168"/>
    <w:rsid w:val="00172742"/>
    <w:rsid w:val="00173E6A"/>
    <w:rsid w:val="00176567"/>
    <w:rsid w:val="00176F41"/>
    <w:rsid w:val="00194AFD"/>
    <w:rsid w:val="001A011F"/>
    <w:rsid w:val="001A0614"/>
    <w:rsid w:val="001A3EEB"/>
    <w:rsid w:val="001C039C"/>
    <w:rsid w:val="001D1F15"/>
    <w:rsid w:val="001D5F66"/>
    <w:rsid w:val="001E21CE"/>
    <w:rsid w:val="001E3230"/>
    <w:rsid w:val="001F4B38"/>
    <w:rsid w:val="00217530"/>
    <w:rsid w:val="00232087"/>
    <w:rsid w:val="002367A4"/>
    <w:rsid w:val="00251D6E"/>
    <w:rsid w:val="00261DAB"/>
    <w:rsid w:val="0027162B"/>
    <w:rsid w:val="002719C0"/>
    <w:rsid w:val="00271E31"/>
    <w:rsid w:val="002726B2"/>
    <w:rsid w:val="00273D9D"/>
    <w:rsid w:val="00277992"/>
    <w:rsid w:val="00283462"/>
    <w:rsid w:val="002940FD"/>
    <w:rsid w:val="00297CD3"/>
    <w:rsid w:val="002A76FB"/>
    <w:rsid w:val="002A7DDC"/>
    <w:rsid w:val="002B1FC2"/>
    <w:rsid w:val="002B3B3F"/>
    <w:rsid w:val="002B418C"/>
    <w:rsid w:val="002C532A"/>
    <w:rsid w:val="002D1E7B"/>
    <w:rsid w:val="002D4446"/>
    <w:rsid w:val="002F0466"/>
    <w:rsid w:val="002F116E"/>
    <w:rsid w:val="00302BDF"/>
    <w:rsid w:val="003173FC"/>
    <w:rsid w:val="00330087"/>
    <w:rsid w:val="003466CC"/>
    <w:rsid w:val="00357351"/>
    <w:rsid w:val="00357D00"/>
    <w:rsid w:val="00364E81"/>
    <w:rsid w:val="00372552"/>
    <w:rsid w:val="00376D4D"/>
    <w:rsid w:val="00385D1E"/>
    <w:rsid w:val="003901DE"/>
    <w:rsid w:val="003958C6"/>
    <w:rsid w:val="003A2FE3"/>
    <w:rsid w:val="003A6435"/>
    <w:rsid w:val="003B68EA"/>
    <w:rsid w:val="003C4B3F"/>
    <w:rsid w:val="003E5037"/>
    <w:rsid w:val="003F3A4C"/>
    <w:rsid w:val="003F42B8"/>
    <w:rsid w:val="003F4D41"/>
    <w:rsid w:val="003F5C20"/>
    <w:rsid w:val="004133FD"/>
    <w:rsid w:val="00415DCC"/>
    <w:rsid w:val="004256F1"/>
    <w:rsid w:val="00434CD6"/>
    <w:rsid w:val="004401C5"/>
    <w:rsid w:val="004441A1"/>
    <w:rsid w:val="0046797E"/>
    <w:rsid w:val="004778D1"/>
    <w:rsid w:val="00483D19"/>
    <w:rsid w:val="00485645"/>
    <w:rsid w:val="00487BEC"/>
    <w:rsid w:val="004908EA"/>
    <w:rsid w:val="00493D78"/>
    <w:rsid w:val="00496BDC"/>
    <w:rsid w:val="004A0D7B"/>
    <w:rsid w:val="004A1FD6"/>
    <w:rsid w:val="004A70B8"/>
    <w:rsid w:val="004A741B"/>
    <w:rsid w:val="004B1118"/>
    <w:rsid w:val="004B1505"/>
    <w:rsid w:val="004B1B3E"/>
    <w:rsid w:val="004B1E07"/>
    <w:rsid w:val="004C2578"/>
    <w:rsid w:val="004D2EC9"/>
    <w:rsid w:val="004D6B9A"/>
    <w:rsid w:val="004F2699"/>
    <w:rsid w:val="004F4A5B"/>
    <w:rsid w:val="004F509B"/>
    <w:rsid w:val="004F56C1"/>
    <w:rsid w:val="005057D8"/>
    <w:rsid w:val="005062A8"/>
    <w:rsid w:val="005078AA"/>
    <w:rsid w:val="00510D72"/>
    <w:rsid w:val="00524B5D"/>
    <w:rsid w:val="00557715"/>
    <w:rsid w:val="0056012A"/>
    <w:rsid w:val="005606BD"/>
    <w:rsid w:val="00564B73"/>
    <w:rsid w:val="00565AB4"/>
    <w:rsid w:val="005827F2"/>
    <w:rsid w:val="0059182A"/>
    <w:rsid w:val="005A25B8"/>
    <w:rsid w:val="005A75CC"/>
    <w:rsid w:val="005B75C4"/>
    <w:rsid w:val="005C0B12"/>
    <w:rsid w:val="005E2BF7"/>
    <w:rsid w:val="005F035B"/>
    <w:rsid w:val="005F4D54"/>
    <w:rsid w:val="0060472A"/>
    <w:rsid w:val="0061711A"/>
    <w:rsid w:val="00621173"/>
    <w:rsid w:val="0062729B"/>
    <w:rsid w:val="00627E18"/>
    <w:rsid w:val="00631AEE"/>
    <w:rsid w:val="00643E2A"/>
    <w:rsid w:val="00647EBB"/>
    <w:rsid w:val="00656D6F"/>
    <w:rsid w:val="00685E19"/>
    <w:rsid w:val="00692552"/>
    <w:rsid w:val="0069740D"/>
    <w:rsid w:val="006A4B6E"/>
    <w:rsid w:val="006B58DE"/>
    <w:rsid w:val="006D47CA"/>
    <w:rsid w:val="006E66F8"/>
    <w:rsid w:val="007013FE"/>
    <w:rsid w:val="00702750"/>
    <w:rsid w:val="00711F4B"/>
    <w:rsid w:val="0071589B"/>
    <w:rsid w:val="00720C8B"/>
    <w:rsid w:val="00727A36"/>
    <w:rsid w:val="0073773D"/>
    <w:rsid w:val="007404AB"/>
    <w:rsid w:val="0074105C"/>
    <w:rsid w:val="0074572F"/>
    <w:rsid w:val="00762DDF"/>
    <w:rsid w:val="00774224"/>
    <w:rsid w:val="007762C2"/>
    <w:rsid w:val="00790FE4"/>
    <w:rsid w:val="00796DF1"/>
    <w:rsid w:val="007A520C"/>
    <w:rsid w:val="007B3C29"/>
    <w:rsid w:val="007C1476"/>
    <w:rsid w:val="007C269F"/>
    <w:rsid w:val="007D0027"/>
    <w:rsid w:val="007D0F9D"/>
    <w:rsid w:val="007D16EC"/>
    <w:rsid w:val="007D5F02"/>
    <w:rsid w:val="007D6150"/>
    <w:rsid w:val="007D7F59"/>
    <w:rsid w:val="007E5F74"/>
    <w:rsid w:val="007E7EF9"/>
    <w:rsid w:val="007F15A7"/>
    <w:rsid w:val="007F3A9B"/>
    <w:rsid w:val="00804356"/>
    <w:rsid w:val="00806B61"/>
    <w:rsid w:val="00822AE1"/>
    <w:rsid w:val="008503CD"/>
    <w:rsid w:val="008574C0"/>
    <w:rsid w:val="00860B62"/>
    <w:rsid w:val="00862428"/>
    <w:rsid w:val="00862F9D"/>
    <w:rsid w:val="00864073"/>
    <w:rsid w:val="0087472D"/>
    <w:rsid w:val="008B0686"/>
    <w:rsid w:val="008B1880"/>
    <w:rsid w:val="008B2A98"/>
    <w:rsid w:val="008D0557"/>
    <w:rsid w:val="008D1109"/>
    <w:rsid w:val="008D2A06"/>
    <w:rsid w:val="008D5FF7"/>
    <w:rsid w:val="008D75B1"/>
    <w:rsid w:val="008E5C98"/>
    <w:rsid w:val="00905F78"/>
    <w:rsid w:val="00906446"/>
    <w:rsid w:val="0091358A"/>
    <w:rsid w:val="0092626D"/>
    <w:rsid w:val="009344BA"/>
    <w:rsid w:val="00941E29"/>
    <w:rsid w:val="00943B7B"/>
    <w:rsid w:val="00956749"/>
    <w:rsid w:val="00975A22"/>
    <w:rsid w:val="0098020C"/>
    <w:rsid w:val="009858C3"/>
    <w:rsid w:val="00986005"/>
    <w:rsid w:val="009A0EAB"/>
    <w:rsid w:val="009B0722"/>
    <w:rsid w:val="009B17BB"/>
    <w:rsid w:val="009C3F29"/>
    <w:rsid w:val="009C69F8"/>
    <w:rsid w:val="009D14C5"/>
    <w:rsid w:val="009D17D7"/>
    <w:rsid w:val="009D769A"/>
    <w:rsid w:val="009E0EFD"/>
    <w:rsid w:val="009E3271"/>
    <w:rsid w:val="009E58C2"/>
    <w:rsid w:val="009F1D80"/>
    <w:rsid w:val="009F3AAB"/>
    <w:rsid w:val="009F691F"/>
    <w:rsid w:val="009F6954"/>
    <w:rsid w:val="009F7FD6"/>
    <w:rsid w:val="00A02A74"/>
    <w:rsid w:val="00A07FCC"/>
    <w:rsid w:val="00A11C07"/>
    <w:rsid w:val="00A12D05"/>
    <w:rsid w:val="00A2342A"/>
    <w:rsid w:val="00A27297"/>
    <w:rsid w:val="00A27FAC"/>
    <w:rsid w:val="00A41130"/>
    <w:rsid w:val="00A463D9"/>
    <w:rsid w:val="00A57ECC"/>
    <w:rsid w:val="00A616CD"/>
    <w:rsid w:val="00A8358F"/>
    <w:rsid w:val="00A83FC0"/>
    <w:rsid w:val="00A95238"/>
    <w:rsid w:val="00AA16D2"/>
    <w:rsid w:val="00AB13A3"/>
    <w:rsid w:val="00AB2521"/>
    <w:rsid w:val="00AB4C4F"/>
    <w:rsid w:val="00AC0D79"/>
    <w:rsid w:val="00AE5922"/>
    <w:rsid w:val="00B005F4"/>
    <w:rsid w:val="00B00C6B"/>
    <w:rsid w:val="00B00F95"/>
    <w:rsid w:val="00B1441E"/>
    <w:rsid w:val="00B17960"/>
    <w:rsid w:val="00B21984"/>
    <w:rsid w:val="00B474CD"/>
    <w:rsid w:val="00B50AF4"/>
    <w:rsid w:val="00B5217D"/>
    <w:rsid w:val="00B548C0"/>
    <w:rsid w:val="00B5699B"/>
    <w:rsid w:val="00B674FA"/>
    <w:rsid w:val="00B71020"/>
    <w:rsid w:val="00B73B8F"/>
    <w:rsid w:val="00B75F45"/>
    <w:rsid w:val="00B767ED"/>
    <w:rsid w:val="00B80A47"/>
    <w:rsid w:val="00B8382A"/>
    <w:rsid w:val="00B853CC"/>
    <w:rsid w:val="00B94924"/>
    <w:rsid w:val="00BA2854"/>
    <w:rsid w:val="00BA4948"/>
    <w:rsid w:val="00BB5C6E"/>
    <w:rsid w:val="00BB6FB3"/>
    <w:rsid w:val="00BD1713"/>
    <w:rsid w:val="00BD4C10"/>
    <w:rsid w:val="00BD4D06"/>
    <w:rsid w:val="00BD4F2D"/>
    <w:rsid w:val="00BD75BC"/>
    <w:rsid w:val="00BE4B55"/>
    <w:rsid w:val="00BF1A0D"/>
    <w:rsid w:val="00C024C3"/>
    <w:rsid w:val="00C20E55"/>
    <w:rsid w:val="00C22D3A"/>
    <w:rsid w:val="00C23D1C"/>
    <w:rsid w:val="00C241AF"/>
    <w:rsid w:val="00C26A8F"/>
    <w:rsid w:val="00C5727F"/>
    <w:rsid w:val="00C575CE"/>
    <w:rsid w:val="00C61AFC"/>
    <w:rsid w:val="00C72044"/>
    <w:rsid w:val="00C74847"/>
    <w:rsid w:val="00C7681D"/>
    <w:rsid w:val="00C859F3"/>
    <w:rsid w:val="00C871DA"/>
    <w:rsid w:val="00C9650C"/>
    <w:rsid w:val="00C96648"/>
    <w:rsid w:val="00CA3366"/>
    <w:rsid w:val="00CB22B1"/>
    <w:rsid w:val="00CC1C89"/>
    <w:rsid w:val="00CC4E5F"/>
    <w:rsid w:val="00CC69A9"/>
    <w:rsid w:val="00CD09AE"/>
    <w:rsid w:val="00CF2A10"/>
    <w:rsid w:val="00D025EF"/>
    <w:rsid w:val="00D049EF"/>
    <w:rsid w:val="00D13B8C"/>
    <w:rsid w:val="00D13DF5"/>
    <w:rsid w:val="00D30A84"/>
    <w:rsid w:val="00D3228F"/>
    <w:rsid w:val="00D42670"/>
    <w:rsid w:val="00D5326E"/>
    <w:rsid w:val="00D83EB9"/>
    <w:rsid w:val="00D9799E"/>
    <w:rsid w:val="00DA0DDC"/>
    <w:rsid w:val="00DA4A16"/>
    <w:rsid w:val="00DA60AA"/>
    <w:rsid w:val="00DA746D"/>
    <w:rsid w:val="00DB12D0"/>
    <w:rsid w:val="00DC22C1"/>
    <w:rsid w:val="00DC6BE2"/>
    <w:rsid w:val="00DD1B2B"/>
    <w:rsid w:val="00DE1BC3"/>
    <w:rsid w:val="00DE3646"/>
    <w:rsid w:val="00DE5875"/>
    <w:rsid w:val="00DE5C65"/>
    <w:rsid w:val="00DE5EBE"/>
    <w:rsid w:val="00DF6F0B"/>
    <w:rsid w:val="00DF7B95"/>
    <w:rsid w:val="00E03A25"/>
    <w:rsid w:val="00E05629"/>
    <w:rsid w:val="00E33BC6"/>
    <w:rsid w:val="00E35762"/>
    <w:rsid w:val="00E35F15"/>
    <w:rsid w:val="00E44A5F"/>
    <w:rsid w:val="00E52A87"/>
    <w:rsid w:val="00E61BC9"/>
    <w:rsid w:val="00E66BA7"/>
    <w:rsid w:val="00E704B1"/>
    <w:rsid w:val="00E744DC"/>
    <w:rsid w:val="00E86E24"/>
    <w:rsid w:val="00E87145"/>
    <w:rsid w:val="00E87762"/>
    <w:rsid w:val="00E924B1"/>
    <w:rsid w:val="00E94285"/>
    <w:rsid w:val="00E960E0"/>
    <w:rsid w:val="00EA09FE"/>
    <w:rsid w:val="00EA0E3A"/>
    <w:rsid w:val="00EA3634"/>
    <w:rsid w:val="00EA56BE"/>
    <w:rsid w:val="00EA5ADD"/>
    <w:rsid w:val="00EB0968"/>
    <w:rsid w:val="00EC4333"/>
    <w:rsid w:val="00EC4E3F"/>
    <w:rsid w:val="00ED71D7"/>
    <w:rsid w:val="00EF2C0A"/>
    <w:rsid w:val="00EF398C"/>
    <w:rsid w:val="00F03F6C"/>
    <w:rsid w:val="00F2303C"/>
    <w:rsid w:val="00F25B65"/>
    <w:rsid w:val="00F2639F"/>
    <w:rsid w:val="00F27B48"/>
    <w:rsid w:val="00F34679"/>
    <w:rsid w:val="00F370B6"/>
    <w:rsid w:val="00F428C8"/>
    <w:rsid w:val="00F446CF"/>
    <w:rsid w:val="00F47BC2"/>
    <w:rsid w:val="00F5222C"/>
    <w:rsid w:val="00F6035B"/>
    <w:rsid w:val="00F73E7F"/>
    <w:rsid w:val="00F857F8"/>
    <w:rsid w:val="00F90F92"/>
    <w:rsid w:val="00FA0EF2"/>
    <w:rsid w:val="00FB0B9C"/>
    <w:rsid w:val="00FB2DE3"/>
    <w:rsid w:val="00FB7772"/>
    <w:rsid w:val="00FC1356"/>
    <w:rsid w:val="00FD327A"/>
    <w:rsid w:val="00FD53C5"/>
    <w:rsid w:val="00FD73A4"/>
    <w:rsid w:val="00FD7DB9"/>
    <w:rsid w:val="00FF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4EF00"/>
  <w15:chartTrackingRefBased/>
  <w15:docId w15:val="{AC6FC3EF-25D0-464A-A140-23F53E20C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74CD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A74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B474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B47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DA746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01</Characters>
  <Application>Microsoft Office Word</Application>
  <DocSecurity>0</DocSecurity>
  <Lines>16</Lines>
  <Paragraphs>10</Paragraphs>
  <ScaleCrop>false</ScaleCrop>
  <Company>Zuyderland Medisch Centrum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sen, Lieke</dc:creator>
  <cp:keywords/>
  <dc:description/>
  <cp:lastModifiedBy>Claassen, Lieke</cp:lastModifiedBy>
  <cp:revision>10</cp:revision>
  <dcterms:created xsi:type="dcterms:W3CDTF">2024-02-21T12:58:00Z</dcterms:created>
  <dcterms:modified xsi:type="dcterms:W3CDTF">2025-01-21T16:06:00Z</dcterms:modified>
</cp:coreProperties>
</file>